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2 Table.</w:t>
      </w:r>
      <w:r>
        <w:rPr/>
        <w:t xml:space="preserve"> </w:t>
      </w:r>
      <w:r>
        <w:rPr>
          <w:b/>
          <w:bCs/>
        </w:rPr>
        <w:t>Number of PKS genes identified in genomes of Dothideomycete fungi.</w:t>
      </w:r>
      <w:r>
        <w:rPr/>
        <w:t xml:space="preserve"> For each species, the number of PKS genes identified by SMURF is indicated along with the name of each species' taxonomic order.</w:t>
      </w:r>
    </w:p>
    <w:p>
      <w:pPr>
        <w:pStyle w:val="Normal"/>
        <w:rPr/>
      </w:pPr>
      <w:r>
        <w:rPr/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275"/>
        <w:gridCol w:w="1800"/>
      </w:tblGrid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PKS genes predicted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in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lographum heder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ryospha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ccharata prote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ryospha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ofusicoccum parv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ryospha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rophomina phaseoli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ryospha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losporella prun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ryospha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tryosphaeria dothid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domyces richmond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udoinia compniac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edraia hort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thistroma septospor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atosphaeria nubilo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adosporium fulv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sphaerella fiji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sphaerella mus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moseptoria ardabili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chaeton citr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sphaerella eumus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soconium acicula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toria popul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moseptoria pseudotritic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cospora zeae-mayd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sphaerella gramin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virgaria hyperparasiti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toria musiv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o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asmidium cella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thide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 var. melanogen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thide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 var. namibi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thide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 var. pullula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thide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eobasidium pullulans var. subglaci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ste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sterium pulicar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hy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thia fuscel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ang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iangium duriae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ni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phium mytilin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nid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ococcum geophil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lla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tellaria atra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hodelitschia bisporu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ternaria brassic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croventuria anomocha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orormia fimetar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dymella exigu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athrospora elyn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ternaria alterna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hiobolus dissemina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curbitaria berberid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sphaeria macula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eomassaria sipar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gonospora nodorum SN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litschia confertaspor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thidotthia symphoricarp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ssarina eburn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chliobolus lunat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rstenula rhodosto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ma tracheiphi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plosphaeria fus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esterdykella orna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chliobolus sativ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gonospora sp. SRC1lsM3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ruculina enal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chliobolus victori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matosphaeria pertu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aosphaeria arxi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niculicola lign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phiostoma macrostom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enophora teres f. ter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chliobolus heterostrophus C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tosphaeria turci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opfia rhizophi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ntithecium fluviati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yssothecium circina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ynespora cassiico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ndgomyces ingoldian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chliobolus heterostrophus C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ospor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anomma pulvis-pyri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ethel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ypethelium eluteri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uriales</w:t>
            </w:r>
          </w:p>
        </w:tc>
        <w:tc>
          <w:tcPr>
            <w:tcW w:w="4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nturia inaequal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0:48:00Z</dcterms:created>
  <dc:creator>Roslyn</dc:creator>
  <dc:description/>
  <cp:keywords/>
  <dc:language>en-US</dc:language>
  <cp:lastModifiedBy>Roslyn</cp:lastModifiedBy>
  <dcterms:modified xsi:type="dcterms:W3CDTF">2016-06-13T20:02:00Z</dcterms:modified>
  <cp:revision>4</cp:revision>
  <dc:subject/>
  <dc:title>S7 Table</dc:title>
</cp:coreProperties>
</file>